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9B3B" w14:textId="77777777" w:rsidR="00355D02" w:rsidRPr="00404C18" w:rsidRDefault="00355D02" w:rsidP="00355D02">
      <w:pPr>
        <w:snapToGrid w:val="0"/>
        <w:spacing w:after="0" w:line="240" w:lineRule="auto"/>
        <w:rPr>
          <w:rFonts w:ascii="Arial" w:hAnsi="Arial" w:cs="Arial"/>
          <w:b/>
        </w:rPr>
      </w:pPr>
      <w:r w:rsidRPr="00404C18">
        <w:rPr>
          <w:rFonts w:ascii="Arial" w:hAnsi="Arial" w:cs="Arial"/>
          <w:b/>
        </w:rPr>
        <w:t>Table S1. Sequences of primers for the real time quantitative PCR (qPCR)</w:t>
      </w:r>
    </w:p>
    <w:p w14:paraId="4F72EFB6" w14:textId="77777777" w:rsidR="00355D02" w:rsidRDefault="00355D02" w:rsidP="00355D02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1260"/>
        <w:gridCol w:w="2880"/>
        <w:gridCol w:w="2880"/>
      </w:tblGrid>
      <w:tr w:rsidR="00355D02" w14:paraId="780176D6" w14:textId="77777777" w:rsidTr="00882EBC">
        <w:trPr>
          <w:trHeight w:val="341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30BB0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407FF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3B027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C560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primer (5'→3'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BB5B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primer (5'→3')</w:t>
            </w:r>
          </w:p>
        </w:tc>
      </w:tr>
      <w:tr w:rsidR="00355D02" w14:paraId="0587C281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8D558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767E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7C4C5" w14:textId="77777777" w:rsidR="00355D02" w:rsidRDefault="00355D02" w:rsidP="00882EBC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4A34A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gatgcagaaggagatcactg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93308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tactcctgcttgctgatcca</w:t>
            </w:r>
            <w:proofErr w:type="spellEnd"/>
          </w:p>
        </w:tc>
      </w:tr>
      <w:tr w:rsidR="00355D02" w:rsidRPr="00D71B00" w14:paraId="1F514930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876F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DN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8C7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3EC0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</w:rPr>
            </w:pPr>
            <w:r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0D17" w14:textId="77777777" w:rsidR="00355D02" w:rsidRPr="00F02CB6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4DD2">
              <w:rPr>
                <w:rFonts w:ascii="Arial" w:eastAsia="Times New Roman" w:hAnsi="Arial" w:cs="Arial"/>
                <w:color w:val="000000"/>
              </w:rPr>
              <w:t>agatgaggatggctgtcatt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EDD0" w14:textId="77777777" w:rsidR="00355D02" w:rsidRPr="00F02CB6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4DD2">
              <w:rPr>
                <w:rFonts w:ascii="Arial" w:eastAsia="Times New Roman" w:hAnsi="Arial" w:cs="Arial"/>
                <w:color w:val="000000"/>
              </w:rPr>
              <w:t>agcctgaccaaattcgtacct</w:t>
            </w:r>
            <w:proofErr w:type="spellEnd"/>
          </w:p>
        </w:tc>
      </w:tr>
      <w:tr w:rsidR="00355D02" w:rsidRPr="00D71B00" w14:paraId="09541814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7D66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660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032C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91F7" w14:textId="77777777" w:rsidR="00355D02" w:rsidRPr="0086346F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346F">
              <w:rPr>
                <w:rFonts w:ascii="Arial" w:eastAsia="Times New Roman" w:hAnsi="Arial" w:cs="Arial"/>
                <w:color w:val="000000"/>
              </w:rPr>
              <w:t>tgattcggatcctgtctatg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889F" w14:textId="77777777" w:rsidR="00355D02" w:rsidRPr="0086346F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346F">
              <w:rPr>
                <w:rFonts w:ascii="Arial" w:eastAsia="Times New Roman" w:hAnsi="Arial" w:cs="Arial"/>
                <w:color w:val="000000"/>
              </w:rPr>
              <w:t>agctaccaaagccacttcctc</w:t>
            </w:r>
            <w:proofErr w:type="spellEnd"/>
          </w:p>
        </w:tc>
      </w:tr>
      <w:tr w:rsidR="00355D02" w:rsidRPr="002F7CE6" w14:paraId="3BDDA9CA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6259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R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DB2F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4E73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6A57" w14:textId="77777777" w:rsidR="00355D02" w:rsidRPr="00390048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048">
              <w:rPr>
                <w:rFonts w:ascii="Arial" w:eastAsia="Times New Roman" w:hAnsi="Arial" w:cs="Arial"/>
                <w:color w:val="000000"/>
              </w:rPr>
              <w:t>ggagaagtcagcaaagcaat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8045" w14:textId="77777777" w:rsidR="00355D02" w:rsidRPr="00390048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048">
              <w:rPr>
                <w:rFonts w:ascii="Arial" w:eastAsia="Times New Roman" w:hAnsi="Arial" w:cs="Arial"/>
                <w:color w:val="000000"/>
              </w:rPr>
              <w:t>gacattcggccaaattttaca</w:t>
            </w:r>
            <w:proofErr w:type="spellEnd"/>
          </w:p>
        </w:tc>
      </w:tr>
      <w:tr w:rsidR="00355D02" w14:paraId="400A803B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723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6F6B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2CDF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280E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gcctacgtgaacaacctgaa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047AC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  <w:lang w:val="x-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gaggtttgtccagaaaatgc</w:t>
            </w:r>
            <w:proofErr w:type="spellEnd"/>
          </w:p>
        </w:tc>
      </w:tr>
      <w:tr w:rsidR="00355D02" w:rsidRPr="00463399" w14:paraId="6DC75E71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61CB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7F8A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94CB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SimHei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0A69" w14:textId="77777777" w:rsidR="00355D02" w:rsidRPr="003159C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346F">
              <w:rPr>
                <w:rFonts w:ascii="Arial" w:eastAsia="Times New Roman" w:hAnsi="Arial" w:cs="Arial"/>
                <w:color w:val="000000"/>
              </w:rPr>
              <w:t>cgtgctgacttctggagatt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2FBE" w14:textId="77777777" w:rsidR="00355D02" w:rsidRPr="003159C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6346F">
              <w:rPr>
                <w:rFonts w:ascii="Arial" w:eastAsia="Times New Roman" w:hAnsi="Arial" w:cs="Arial"/>
                <w:color w:val="000000"/>
              </w:rPr>
              <w:t>ggttacaggcctcagaaatcc</w:t>
            </w:r>
            <w:proofErr w:type="spellEnd"/>
          </w:p>
        </w:tc>
      </w:tr>
      <w:tr w:rsidR="00355D02" w:rsidRPr="00764D3A" w14:paraId="5C7B12E7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0DC3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DN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BD4A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BCB6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IP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837C" w14:textId="77777777" w:rsidR="00355D02" w:rsidRPr="00E038AB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744EA">
              <w:rPr>
                <w:rFonts w:ascii="Arial" w:eastAsia="Times New Roman" w:hAnsi="Arial" w:cs="Arial"/>
                <w:color w:val="000000"/>
              </w:rPr>
              <w:t>aaaactgcagctcttgaagg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FF11" w14:textId="77777777" w:rsidR="00355D02" w:rsidRPr="00E038AB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744EA">
              <w:rPr>
                <w:rFonts w:ascii="Arial" w:eastAsia="Times New Roman" w:hAnsi="Arial" w:cs="Arial"/>
                <w:color w:val="000000"/>
              </w:rPr>
              <w:t>tcgctttctctcgtggatct</w:t>
            </w:r>
            <w:proofErr w:type="spellEnd"/>
          </w:p>
        </w:tc>
      </w:tr>
      <w:tr w:rsidR="00355D02" w:rsidRPr="00764D3A" w14:paraId="7283F81D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1F0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2E94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E385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IP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339F" w14:textId="77777777" w:rsidR="00355D02" w:rsidRPr="00E038AB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6744EA">
              <w:rPr>
                <w:rFonts w:ascii="Arial" w:eastAsia="Times New Roman" w:hAnsi="Arial" w:cs="Arial"/>
                <w:color w:val="000000"/>
              </w:rPr>
              <w:t>gaggagcaagtggacaagtct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071F" w14:textId="77777777" w:rsidR="00355D02" w:rsidRPr="00E038AB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6744EA">
              <w:rPr>
                <w:rFonts w:ascii="Arial" w:eastAsia="Times New Roman" w:hAnsi="Arial" w:cs="Arial"/>
                <w:color w:val="000000"/>
              </w:rPr>
              <w:t>agccgggtaacccaagtaac</w:t>
            </w:r>
            <w:proofErr w:type="spellEnd"/>
          </w:p>
        </w:tc>
      </w:tr>
      <w:tr w:rsidR="00355D02" w:rsidRPr="00833529" w14:paraId="443CAE74" w14:textId="77777777" w:rsidTr="00882EBC">
        <w:trPr>
          <w:trHeight w:val="269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7828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67A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4D30" w14:textId="77777777" w:rsidR="00355D02" w:rsidRDefault="00355D02" w:rsidP="00882EBC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3EF26" w14:textId="77777777" w:rsidR="00355D02" w:rsidRPr="00833529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D84FC3">
              <w:rPr>
                <w:rFonts w:ascii="Arial" w:eastAsia="Times New Roman" w:hAnsi="Arial" w:cs="Arial"/>
                <w:color w:val="000000"/>
              </w:rPr>
              <w:t>tcttgggtatggaatcctgt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A4DEF" w14:textId="77777777" w:rsidR="00355D02" w:rsidRPr="00833529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84FC3">
              <w:rPr>
                <w:rFonts w:ascii="Arial" w:eastAsia="Times New Roman" w:hAnsi="Arial" w:cs="Arial"/>
                <w:color w:val="000000"/>
              </w:rPr>
              <w:t>atctccttctgcatcctgtca</w:t>
            </w:r>
            <w:proofErr w:type="spellEnd"/>
          </w:p>
        </w:tc>
      </w:tr>
      <w:tr w:rsidR="00355D02" w:rsidRPr="00191446" w14:paraId="1E1D7CFF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6FE1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DN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FF7B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C503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C7D3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42687">
              <w:rPr>
                <w:rFonts w:ascii="Arial" w:eastAsia="Times New Roman" w:hAnsi="Arial" w:cs="Arial"/>
                <w:color w:val="000000"/>
              </w:rPr>
              <w:t>caatgccaggtatgaatttg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2CB49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42687">
              <w:rPr>
                <w:rFonts w:ascii="Arial" w:eastAsia="Times New Roman" w:hAnsi="Arial" w:cs="Arial"/>
                <w:color w:val="000000"/>
              </w:rPr>
              <w:t>cactagaaggtgttggcttgg</w:t>
            </w:r>
            <w:proofErr w:type="spellEnd"/>
          </w:p>
        </w:tc>
      </w:tr>
      <w:tr w:rsidR="00355D02" w:rsidRPr="00191446" w14:paraId="6302C2A2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156E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404C18">
              <w:rPr>
                <w:rFonts w:ascii="Arial" w:hAnsi="Arial" w:cs="Arial"/>
              </w:rPr>
              <w:t>ERβ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01225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404C18"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18F0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826962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6FF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04C18">
              <w:rPr>
                <w:rFonts w:ascii="Arial" w:eastAsia="Times New Roman" w:hAnsi="Arial" w:cs="Arial"/>
                <w:color w:val="000000"/>
              </w:rPr>
              <w:t>atgtgctatggccaacttct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6F7B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04C18">
              <w:rPr>
                <w:rFonts w:ascii="Arial" w:eastAsia="Times New Roman" w:hAnsi="Arial" w:cs="Arial"/>
                <w:color w:val="000000"/>
              </w:rPr>
              <w:t>caagcttcctcttcagggtct</w:t>
            </w:r>
            <w:proofErr w:type="spellEnd"/>
          </w:p>
        </w:tc>
      </w:tr>
      <w:tr w:rsidR="00355D02" w:rsidRPr="00191446" w14:paraId="4E3A8408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B1EA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61E3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E8F3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A7EB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ccatctgactatgcggaaag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B3AB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ccacactcaaggtcagaggaa</w:t>
            </w:r>
            <w:proofErr w:type="spellEnd"/>
          </w:p>
        </w:tc>
      </w:tr>
      <w:tr w:rsidR="00355D02" w:rsidRPr="00191446" w14:paraId="1672469B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809B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R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618B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C8B7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0FAA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attggacatcaatgggatca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EB7E8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tttggatatgttctgggcaag</w:t>
            </w:r>
            <w:proofErr w:type="spellEnd"/>
          </w:p>
        </w:tc>
      </w:tr>
      <w:tr w:rsidR="00355D02" w:rsidRPr="001A271C" w14:paraId="397BCFD8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5D95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FC97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F011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9365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ttcgctttcatgtggctagtt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4DA7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aagtcacagggtccctcagtt</w:t>
            </w:r>
            <w:proofErr w:type="spellEnd"/>
          </w:p>
        </w:tc>
      </w:tr>
      <w:tr w:rsidR="00355D02" w:rsidRPr="00833529" w14:paraId="7CBFD1C1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5294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F20D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A0FB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A93B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ggcctacgtgaacaatctca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1393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37512">
              <w:rPr>
                <w:rFonts w:ascii="Arial" w:eastAsia="Times New Roman" w:hAnsi="Arial" w:cs="Arial"/>
                <w:color w:val="000000"/>
              </w:rPr>
              <w:t>tcaggtttgtccagaaaatgg</w:t>
            </w:r>
            <w:proofErr w:type="spellEnd"/>
          </w:p>
        </w:tc>
      </w:tr>
      <w:tr w:rsidR="00355D02" w:rsidRPr="00D84FC3" w14:paraId="33622149" w14:textId="77777777" w:rsidTr="00882EBC">
        <w:trPr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D3C5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13BE" w14:textId="77777777" w:rsidR="00355D02" w:rsidRDefault="00355D02" w:rsidP="00882EB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3E6F" w14:textId="77777777" w:rsidR="00355D0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FD11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NewRomanPSMT" w:hAnsi="Arial" w:cs="Arial"/>
              </w:rPr>
            </w:pPr>
            <w:proofErr w:type="spellStart"/>
            <w:r w:rsidRPr="008632D6">
              <w:rPr>
                <w:rFonts w:ascii="Arial" w:eastAsia="Times New Roman" w:hAnsi="Arial" w:cs="Arial"/>
                <w:color w:val="000000"/>
              </w:rPr>
              <w:t>tagacgatcatccacccaaag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5FB9" w14:textId="77777777" w:rsidR="00355D02" w:rsidRPr="00E37512" w:rsidRDefault="00355D02" w:rsidP="00882E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NewRomanPSMT" w:hAnsi="Arial" w:cs="Arial"/>
              </w:rPr>
            </w:pPr>
            <w:proofErr w:type="spellStart"/>
            <w:r w:rsidRPr="008632D6">
              <w:rPr>
                <w:rFonts w:ascii="Arial" w:eastAsia="Times New Roman" w:hAnsi="Arial" w:cs="Arial"/>
                <w:color w:val="000000"/>
              </w:rPr>
              <w:t>attaggcagagcaccatcaga</w:t>
            </w:r>
            <w:proofErr w:type="spellEnd"/>
          </w:p>
        </w:tc>
      </w:tr>
    </w:tbl>
    <w:p w14:paraId="56A3C8B5" w14:textId="77777777" w:rsidR="00355D02" w:rsidRDefault="00355D02" w:rsidP="00355D02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14:paraId="532365D5" w14:textId="77777777" w:rsidR="00332AEF" w:rsidRDefault="00332AEF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SimSun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02"/>
    <w:rsid w:val="00056D6A"/>
    <w:rsid w:val="00332AEF"/>
    <w:rsid w:val="0035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C9ABD"/>
  <w15:chartTrackingRefBased/>
  <w15:docId w15:val="{4F3297FE-6A91-40A2-9A10-7D232851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D02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22-02-11T18:54:00Z</dcterms:created>
  <dcterms:modified xsi:type="dcterms:W3CDTF">2022-02-11T18:55:00Z</dcterms:modified>
</cp:coreProperties>
</file>